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="-425" w:tblpY="689"/>
        <w:tblW w:w="14175" w:type="dxa"/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1390"/>
        <w:gridCol w:w="1397"/>
        <w:gridCol w:w="1608"/>
        <w:gridCol w:w="1701"/>
        <w:gridCol w:w="1302"/>
        <w:gridCol w:w="1816"/>
        <w:gridCol w:w="1701"/>
      </w:tblGrid>
      <w:tr w:rsidR="006B0B59" w14:paraId="72358C6A" w14:textId="66601697" w:rsidTr="00D45D28">
        <w:tc>
          <w:tcPr>
            <w:tcW w:w="1417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F9971" w14:textId="4A0F8281" w:rsidR="006B0B59" w:rsidRDefault="006B0B59" w:rsidP="00D45D28">
            <w:pPr>
              <w:ind w:left="-105" w:right="-12"/>
            </w:pPr>
            <w:bookmarkStart w:id="0" w:name="_Hlk44845865"/>
            <w:r w:rsidRPr="00FB5513">
              <w:rPr>
                <w:rFonts w:cstheme="minorHAnsi"/>
                <w:b/>
                <w:bCs/>
                <w:sz w:val="24"/>
                <w:szCs w:val="24"/>
              </w:rPr>
              <w:t xml:space="preserve">S3 Table. </w:t>
            </w:r>
            <w:bookmarkStart w:id="1" w:name="_Hlk44855887"/>
            <w:r w:rsidR="00CB4479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FB5513">
              <w:rPr>
                <w:rFonts w:cstheme="minorHAnsi"/>
                <w:b/>
                <w:bCs/>
                <w:sz w:val="24"/>
                <w:szCs w:val="24"/>
              </w:rPr>
              <w:t>linical results of the included studies</w:t>
            </w:r>
            <w:bookmarkEnd w:id="0"/>
            <w:bookmarkEnd w:id="1"/>
            <w:r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6B0B59" w14:paraId="058CFD96" w14:textId="77777777" w:rsidTr="00D45D28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808FCB" w14:textId="599931F1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192D1F" w14:textId="18DD6E74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EAH/OAH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E4D7F3" w14:textId="01E31390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3D6F61" w14:textId="7F72305C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Wound infection case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E69782" w14:textId="5AB62A57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Number of wound complicatio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4F23B3" w14:textId="1983322F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Number of Neurological complications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198331" w14:textId="59290219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In-hospital or 30-day mortality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426ECC" w14:textId="77777777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Long term survival</w:t>
            </w:r>
          </w:p>
          <w:p w14:paraId="3DCA9756" w14:textId="30A1494C" w:rsidR="006B0B59" w:rsidRPr="00D45D28" w:rsidRDefault="006B0B59" w:rsidP="00D45D2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proofErr w:type="gramStart"/>
            <w:r w:rsidRPr="00D45D28">
              <w:rPr>
                <w:rFonts w:cstheme="minorHAnsi"/>
                <w:b/>
                <w:bCs/>
                <w:sz w:val="24"/>
                <w:szCs w:val="24"/>
              </w:rPr>
              <w:t>log[</w:t>
            </w:r>
            <w:proofErr w:type="gramEnd"/>
            <w:r w:rsidRPr="00D45D28">
              <w:rPr>
                <w:rFonts w:cstheme="minorHAnsi"/>
                <w:b/>
                <w:bCs/>
                <w:sz w:val="24"/>
                <w:szCs w:val="24"/>
              </w:rPr>
              <w:t>Risk Ratio]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1CA259" w14:textId="3685C380" w:rsidR="006B0B59" w:rsidRPr="00D45D28" w:rsidRDefault="006B0B59" w:rsidP="00D45D28">
            <w:pPr>
              <w:ind w:left="-112" w:right="-104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5D28">
              <w:rPr>
                <w:rFonts w:cstheme="minorHAnsi"/>
                <w:b/>
                <w:bCs/>
                <w:sz w:val="24"/>
                <w:szCs w:val="24"/>
              </w:rPr>
              <w:t>Graft patency (</w:t>
            </w:r>
            <w:proofErr w:type="gramStart"/>
            <w:r w:rsidRPr="00D45D28">
              <w:rPr>
                <w:rFonts w:cstheme="minorHAnsi"/>
                <w:b/>
                <w:bCs/>
                <w:sz w:val="24"/>
                <w:szCs w:val="24"/>
              </w:rPr>
              <w:t>log[</w:t>
            </w:r>
            <w:proofErr w:type="gramEnd"/>
            <w:r w:rsidRPr="00D45D28">
              <w:rPr>
                <w:rFonts w:cstheme="minorHAnsi"/>
                <w:b/>
                <w:bCs/>
                <w:sz w:val="24"/>
                <w:szCs w:val="24"/>
              </w:rPr>
              <w:t>Risk Ratio])</w:t>
            </w:r>
          </w:p>
        </w:tc>
      </w:tr>
      <w:tr w:rsidR="006B0B59" w14:paraId="62EBC3AA" w14:textId="7BBE3DD1" w:rsidTr="00D45D28"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8B87F" w14:textId="0EE8C3DB" w:rsidR="006B0B59" w:rsidRDefault="006B0B59" w:rsidP="00D45D28">
            <w:r w:rsidRPr="00C26EB9">
              <w:rPr>
                <w:rFonts w:cstheme="minorHAnsi"/>
                <w:sz w:val="24"/>
                <w:szCs w:val="24"/>
              </w:rPr>
              <w:t>Shapira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6a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AA8885" w14:textId="7204EAA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452D9" w14:textId="48C537A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2B2454" w14:textId="50F48E7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1D67A8" w14:textId="510AE0D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1E7A43" w14:textId="2960A85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453B34" w14:textId="7C2704B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CEBB8" w14:textId="7FEBFA8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67CDA" w14:textId="1AF5F89D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7A173A41" w14:textId="2D008FD6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E3816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A69F9" w14:textId="797BD44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06853" w14:textId="1E8AFBE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FD16" w14:textId="54EDFC8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01307" w14:textId="48FD57FA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6CBCF" w14:textId="3A24ED9C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59CFD" w14:textId="35BC40B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4791D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ADA04" w14:textId="77777777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45D28" w14:paraId="7AEE5E72" w14:textId="14AA73B1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22BEF4" w14:textId="78CD94A1" w:rsidR="006B0B59" w:rsidRDefault="006B0B59" w:rsidP="00D45D28">
            <w:proofErr w:type="spellStart"/>
            <w:r w:rsidRPr="00C26EB9">
              <w:rPr>
                <w:rFonts w:cstheme="minorHAnsi"/>
                <w:sz w:val="24"/>
                <w:szCs w:val="24"/>
              </w:rPr>
              <w:t>Rudez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0493D9" w14:textId="01CBD06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8B351" w14:textId="03062F06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3E8D8" w14:textId="1F46B07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3865B6" w14:textId="75ED2B1A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A2CD4A" w14:textId="269B877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A3F04" w14:textId="37A9E12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403998" w14:textId="0B2ED8E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251588" w14:textId="1F44D471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5D28" w14:paraId="12C51118" w14:textId="2BB7E025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AA40A3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7E858F" w14:textId="2E96AC72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D67859" w14:textId="6562707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D3A70D" w14:textId="0C82A53C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BC8AD2" w14:textId="0B09B442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265FBF" w14:textId="0E550A1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340AD6" w14:textId="6F6FE99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09586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EA7D5" w14:textId="77777777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3958F6E1" w14:textId="5B197FA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D9046" w14:textId="336147A2" w:rsidR="006B0B59" w:rsidRDefault="006B0B59" w:rsidP="00D45D28">
            <w:r w:rsidRPr="00C26EB9">
              <w:rPr>
                <w:rFonts w:cstheme="minorHAnsi"/>
                <w:sz w:val="24"/>
                <w:szCs w:val="24"/>
              </w:rPr>
              <w:t>Grus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49D01" w14:textId="3605DC6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80574" w14:textId="19E5515C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62807" w14:textId="0D6EE62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A7C2B" w14:textId="728034B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A5F8D" w14:textId="3B7251ED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08D92" w14:textId="2BBDD30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402B6" w14:textId="2C559CE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30B5F" w14:textId="6B70BF80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7BF86E9C" w14:textId="33183652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3EBD5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B18E8" w14:textId="5F6F882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3D8B" w14:textId="54C8687C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0DF5A" w14:textId="275D4F1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56214" w14:textId="41AFEA5D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05FB3" w14:textId="14BED6C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425F9" w14:textId="7842D786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1BA64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8B68A" w14:textId="77777777" w:rsidR="006B0B59" w:rsidRPr="00BA5A66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45D28" w14:paraId="509EFD47" w14:textId="74AFA24C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B84040" w14:textId="37532F35" w:rsidR="006B0B59" w:rsidRDefault="006B0B59" w:rsidP="00D45D28">
            <w:r w:rsidRPr="00C26EB9">
              <w:rPr>
                <w:rFonts w:cstheme="minorHAnsi"/>
                <w:sz w:val="24"/>
                <w:szCs w:val="24"/>
              </w:rPr>
              <w:t>Nowicki et al. (20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85882E" w14:textId="0D46E41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617A4" w14:textId="73A9060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85BAA2" w14:textId="3659BCF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559A57" w14:textId="2BB3625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ECC01" w14:textId="1BD175A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51862" w14:textId="4D9C83A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752F28" w14:textId="0872952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F23978" w14:textId="2ED0AE9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.177</w:t>
            </w:r>
          </w:p>
        </w:tc>
      </w:tr>
      <w:tr w:rsidR="00D45D28" w14:paraId="4FD30894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64B757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DA7EE4" w14:textId="16C6C44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42B517" w14:textId="6263AC9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29F90A" w14:textId="24E0A81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43CB9F" w14:textId="599D83F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E78E8B" w14:textId="0ADDC15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544708" w14:textId="784E785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35E443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829675" w14:textId="77777777" w:rsidR="006B0B59" w:rsidRDefault="006B0B59" w:rsidP="00D45D28">
            <w:pPr>
              <w:jc w:val="center"/>
            </w:pPr>
          </w:p>
        </w:tc>
      </w:tr>
      <w:tr w:rsidR="006B0B59" w14:paraId="6B42A83A" w14:textId="77777777" w:rsidTr="00D45D28">
        <w:trPr>
          <w:trHeight w:val="586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CD1F0" w14:textId="77777777" w:rsidR="006B0B59" w:rsidRPr="00C26EB9" w:rsidRDefault="006B0B59" w:rsidP="00D45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26EB9">
              <w:rPr>
                <w:rFonts w:cstheme="minorHAnsi"/>
                <w:sz w:val="24"/>
                <w:szCs w:val="24"/>
              </w:rPr>
              <w:t>Kiaii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7)</w:t>
            </w:r>
          </w:p>
          <w:p w14:paraId="6ABEE716" w14:textId="77777777" w:rsidR="006B0B59" w:rsidRPr="00C26EB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Burns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5)</w:t>
            </w:r>
          </w:p>
          <w:p w14:paraId="38B41D6C" w14:textId="77777777" w:rsidR="006B0B59" w:rsidRPr="00C26EB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Burns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4)</w:t>
            </w:r>
          </w:p>
          <w:p w14:paraId="26AE1353" w14:textId="70D97752" w:rsidR="006B0B59" w:rsidRDefault="006B0B59" w:rsidP="00D45D28">
            <w:proofErr w:type="spellStart"/>
            <w:r w:rsidRPr="00C26EB9">
              <w:rPr>
                <w:rFonts w:cstheme="minorHAnsi"/>
                <w:sz w:val="24"/>
                <w:szCs w:val="24"/>
              </w:rPr>
              <w:t>Kiaii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82D51" w14:textId="61C382B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F7848" w14:textId="247B99E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645BC" w14:textId="34CBF57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E267F" w14:textId="0F94485F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7B0E0" w14:textId="46A9273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959F2" w14:textId="62519C5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C40DB" w14:textId="6FE72352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0BDEB" w14:textId="1142F4B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-0.1</w:t>
            </w:r>
          </w:p>
        </w:tc>
      </w:tr>
      <w:tr w:rsidR="006B0B59" w14:paraId="14C20A40" w14:textId="77777777" w:rsidTr="00D45D28">
        <w:trPr>
          <w:trHeight w:val="58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F717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B0ED6" w14:textId="50B2773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50DA5" w14:textId="6994E41A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94DFA" w14:textId="0FFFB93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16442" w14:textId="6070A7C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01C27" w14:textId="5CE062DD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4FEC1" w14:textId="273DAAA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DEBE2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F18AB" w14:textId="77777777" w:rsidR="006B0B59" w:rsidRDefault="006B0B59" w:rsidP="00D45D28">
            <w:pPr>
              <w:jc w:val="center"/>
            </w:pPr>
          </w:p>
        </w:tc>
      </w:tr>
      <w:tr w:rsidR="00D45D28" w14:paraId="04B6DA3E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8D7225" w14:textId="03C79D03" w:rsidR="006B0B59" w:rsidRDefault="006B0B59" w:rsidP="00D45D28">
            <w:r w:rsidRPr="00C26EB9">
              <w:rPr>
                <w:rFonts w:cstheme="minorHAnsi"/>
                <w:sz w:val="24"/>
                <w:szCs w:val="24"/>
              </w:rPr>
              <w:t>Tamim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60CD55" w14:textId="1BDF2A4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B21231" w14:textId="5B64888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0B340" w14:textId="3AD6947C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962BB" w14:textId="550B330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6DA0E3" w14:textId="29B1BFE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1EF2B" w14:textId="231AEBE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012221" w14:textId="5AD8327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874033" w14:textId="3313DDC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-0.06</w:t>
            </w:r>
          </w:p>
        </w:tc>
      </w:tr>
      <w:tr w:rsidR="00D45D28" w14:paraId="6FBD2721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6B53D7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7C2D8E" w14:textId="1C2F4AF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EC813F" w14:textId="5D5BF0B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270D81" w14:textId="2B2EC0E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3DC982" w14:textId="3BAA18C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684A2D" w14:textId="07858E7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F2AB44" w14:textId="29B754F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A1208D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6A9AB1" w14:textId="77777777" w:rsidR="006B0B59" w:rsidRDefault="006B0B59" w:rsidP="00D45D28">
            <w:pPr>
              <w:jc w:val="center"/>
            </w:pPr>
          </w:p>
        </w:tc>
      </w:tr>
      <w:tr w:rsidR="006B0B59" w14:paraId="2C18CD01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6D8FC" w14:textId="7942F9CA" w:rsidR="006B0B59" w:rsidRDefault="006B0B59" w:rsidP="00D45D28">
            <w:proofErr w:type="spellStart"/>
            <w:r w:rsidRPr="00C26EB9">
              <w:rPr>
                <w:rFonts w:cstheme="minorHAnsi"/>
                <w:sz w:val="24"/>
                <w:szCs w:val="24"/>
              </w:rPr>
              <w:t>Navia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F0A99" w14:textId="1975C2D4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65B42" w14:textId="55C0100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7DE59" w14:textId="44332A7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E155" w14:textId="79F1F0B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7463" w14:textId="51ACD7F3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BD335" w14:textId="6EE5711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2588B" w14:textId="7330B48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BA07D" w14:textId="2E8AA75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690447E0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F3983" w14:textId="77777777" w:rsidR="006B0B59" w:rsidRDefault="006B0B59" w:rsidP="00D45D28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E45C9" w14:textId="184277A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7F8C6" w14:textId="48F5A467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1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FAC15" w14:textId="12B0CFA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6789" w14:textId="2419D630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DEAA" w14:textId="0E3AB799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C0F2E" w14:textId="7DA218F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F0F15" w14:textId="77777777" w:rsidR="006B0B59" w:rsidRDefault="006B0B59" w:rsidP="00D45D28">
            <w:pPr>
              <w:jc w:val="center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27B63" w14:textId="77777777" w:rsidR="006B0B59" w:rsidRDefault="006B0B59" w:rsidP="00D45D28">
            <w:pPr>
              <w:jc w:val="center"/>
            </w:pPr>
          </w:p>
        </w:tc>
      </w:tr>
      <w:tr w:rsidR="00D45D28" w14:paraId="2727297A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D12409" w14:textId="4E5615ED" w:rsidR="006B0B59" w:rsidRDefault="006B0B59" w:rsidP="00D45D28">
            <w:proofErr w:type="spellStart"/>
            <w:r w:rsidRPr="00C26EB9">
              <w:rPr>
                <w:rFonts w:cstheme="minorHAnsi"/>
                <w:sz w:val="24"/>
                <w:szCs w:val="24"/>
              </w:rPr>
              <w:t>Bisleri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04F20" w14:textId="673465FE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86101" w14:textId="1D3FB65D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E5029" w14:textId="35F1CFA1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604D9" w14:textId="44199AC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4A50A" w14:textId="2C60B618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C50EA" w14:textId="683ADC4B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390A81" w14:textId="77D41285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-0.70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54ED79" w14:textId="6C1530A2" w:rsidR="006B0B59" w:rsidRDefault="006B0B59" w:rsidP="00D45D28">
            <w:pPr>
              <w:jc w:val="center"/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5D28" w14:paraId="1D75BED8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E3D8B" w14:textId="77777777" w:rsidR="006B0B59" w:rsidRPr="00C26EB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BBC090" w14:textId="03F7A6F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D6F73A" w14:textId="4ECC619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D75EA2" w14:textId="11C7AE6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5662A4" w14:textId="3479634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12F5BD" w14:textId="2FE282C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6A040F" w14:textId="1FC0841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2AC0B0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2F08E9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465090B3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5AF00" w14:textId="3797E768" w:rsidR="006B0B59" w:rsidRPr="00C26EB9" w:rsidRDefault="006B0B59" w:rsidP="00D45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26EB9">
              <w:rPr>
                <w:rFonts w:cstheme="minorHAnsi"/>
                <w:sz w:val="24"/>
                <w:szCs w:val="24"/>
              </w:rPr>
              <w:t>Galajda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78902" w14:textId="5995491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0153A" w14:textId="4F21B5B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B2384" w14:textId="5B444C4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E69CE" w14:textId="662FE94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DB80F" w14:textId="5714672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B0871" w14:textId="44C6761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FAD98" w14:textId="0CAD6DA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37231" w14:textId="74539D7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4BA0C3A7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86972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03D9" w14:textId="46CBDDB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A4F9C" w14:textId="1606152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46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CDADB" w14:textId="0265E77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CC76" w14:textId="1A6E5EF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C0F4" w14:textId="173EA25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B34AC" w14:textId="58E6EEA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70C4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2F794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45D28" w14:paraId="4B424991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388829" w14:textId="2E5F1B1F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Patel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C70C6" w14:textId="11A0378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F3AA4" w14:textId="4A7FD40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96FD6" w14:textId="24F6903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41871" w14:textId="2206C51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A8DA0" w14:textId="78C34DD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82684" w14:textId="778EB03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CA654D" w14:textId="380BDA5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9D2285" w14:textId="39C529A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45D28" w14:paraId="6408EAE8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4BF2F4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B42905" w14:textId="5BDAEB6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968F5E" w14:textId="7885365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06C7DD" w14:textId="2983823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2E4466" w14:textId="3527A90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02D21A" w14:textId="4D8CA06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42E923" w14:textId="26F34D7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F6DEAC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C9492C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3DD652F4" w14:textId="77777777" w:rsidTr="00D45D2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728CE" w14:textId="5EF090B8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Shapira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6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56624" w14:textId="4DECDAA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C3DEF" w14:textId="128D238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0BEE8" w14:textId="4B98598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8B640" w14:textId="2EAFF42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ABA2" w14:textId="2F35462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65C1" w14:textId="29D1B19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1795A" w14:textId="6C96E31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93C2D" w14:textId="7393DA0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033EE900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DB0E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C9914" w14:textId="0A1F259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96ACF" w14:textId="67F2DC5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3592C" w14:textId="6AFCBDF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BBE2" w14:textId="7D0F9E7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4B135" w14:textId="5B3E317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F0B82" w14:textId="7BFB6E2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9381F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AB216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45D28" w14:paraId="285DC706" w14:textId="77777777" w:rsidTr="00D45D28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447BBE" w14:textId="77BEA20A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26EB9">
              <w:rPr>
                <w:rFonts w:cstheme="minorHAnsi"/>
                <w:sz w:val="24"/>
                <w:szCs w:val="24"/>
              </w:rPr>
              <w:lastRenderedPageBreak/>
              <w:t>Bleiziffer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C0756" w14:textId="675B56D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22385" w14:textId="361F3DA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D95E69" w14:textId="678D682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7CBB8" w14:textId="36E10E9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F2923" w14:textId="72F869D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9EEA5" w14:textId="3F01AB3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C4FBFE" w14:textId="3E12EAF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042720" w14:textId="76CC310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.321</w:t>
            </w:r>
          </w:p>
        </w:tc>
      </w:tr>
      <w:tr w:rsidR="00D45D28" w14:paraId="69FC0CAA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E5201E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0E1A02" w14:textId="128302E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0882FC" w14:textId="4713853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95E998" w14:textId="52EAE11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2F435C" w14:textId="17C9A26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3803C7" w14:textId="2D67C64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F5BDBE" w14:textId="012E2D2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7CCA57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6B1472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12830CA9" w14:textId="77777777" w:rsidTr="00D45D28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3F090" w14:textId="59945423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Burris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09A8E" w14:textId="2A6CA3C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6160D" w14:textId="24D4F7C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8A9BF" w14:textId="1932038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4C0A1" w14:textId="2EBF20E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EBBD3" w14:textId="755DE7E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8779B" w14:textId="2E9571C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122A4" w14:textId="363B1E2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AC34B" w14:textId="14FFF0B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6B0B59" w14:paraId="674A1129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5DAFC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F381" w14:textId="39C1972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5C60" w14:textId="52D1BA9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B7C7" w14:textId="52F02ED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0C29" w14:textId="63429F5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E4394" w14:textId="0DE88CC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77EE" w14:textId="2D6D678A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CC645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129F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516044A0" w14:textId="77777777" w:rsidTr="00D45D28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65EADA" w14:textId="5929EA4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Kim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F76DA" w14:textId="380D9B2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F51E0" w14:textId="7D052C0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4DF8F" w14:textId="4A782AF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13AFB" w14:textId="7F14442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07458" w14:textId="4788706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C208B" w14:textId="584C00C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1966C3" w14:textId="76C7577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8820D5" w14:textId="58745E4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-0.19</w:t>
            </w:r>
          </w:p>
        </w:tc>
      </w:tr>
      <w:tr w:rsidR="00D45D28" w14:paraId="090809A1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6012FB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C4FB06" w14:textId="0350C99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DF1F33" w14:textId="4D5287D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5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BCB17C" w14:textId="7232F33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F1A03D" w14:textId="27AA66B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9D14DB" w14:textId="4F33688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360772" w14:textId="023EBC8C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8A436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5098F1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0B59" w14:paraId="373E9E5C" w14:textId="77777777" w:rsidTr="00D45D28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36BC2" w14:textId="3BD3F9BC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26EB9">
              <w:rPr>
                <w:rFonts w:cstheme="minorHAnsi"/>
                <w:sz w:val="24"/>
                <w:szCs w:val="24"/>
              </w:rPr>
              <w:t>Medalion</w:t>
            </w:r>
            <w:proofErr w:type="spellEnd"/>
            <w:r w:rsidRPr="00C26EB9">
              <w:rPr>
                <w:rFonts w:cstheme="minorHAnsi"/>
                <w:sz w:val="24"/>
                <w:szCs w:val="24"/>
              </w:rPr>
              <w:t xml:space="preserve">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9C0E6" w14:textId="4E2087F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2614" w14:textId="510C604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37DAB" w14:textId="62D645F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8EFFF" w14:textId="51468A64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BF288" w14:textId="1A37F59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45700" w14:textId="6FD69FB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A5DC3" w14:textId="17B9155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BD59B" w14:textId="3275059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6B0B59" w14:paraId="729D5C0F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16F46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6C158" w14:textId="4E657C2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42E9" w14:textId="2657CFE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79487" w14:textId="11CEFF66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9B523" w14:textId="4D28ADE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70577" w14:textId="2CA4DD40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9628D" w14:textId="4BC8A1A9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6772B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66C15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45D28" w14:paraId="7EE4767F" w14:textId="77777777" w:rsidTr="00D45D28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371F69" w14:textId="6AEEC02F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Ito et al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C26EB9">
              <w:rPr>
                <w:rFonts w:cstheme="minorHAnsi"/>
                <w:sz w:val="24"/>
                <w:szCs w:val="24"/>
              </w:rPr>
              <w:t>(20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CA8F4" w14:textId="644FCB9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EAH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A801D" w14:textId="6441B40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1D2D1" w14:textId="47A41A0E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01868C" w14:textId="7D8856A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9394E8" w14:textId="7272825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45F45" w14:textId="2DFF2CB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87D5D9" w14:textId="3163D5C8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23C25F" w14:textId="5E0D16F2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.427</w:t>
            </w:r>
          </w:p>
        </w:tc>
      </w:tr>
      <w:tr w:rsidR="006B0B59" w14:paraId="4BC33A24" w14:textId="77777777" w:rsidTr="00D45D28">
        <w:tc>
          <w:tcPr>
            <w:tcW w:w="2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D01F76F" w14:textId="77777777" w:rsidR="006B0B59" w:rsidRDefault="006B0B59" w:rsidP="00D45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F7E2CAC" w14:textId="37363215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OAH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684AA09" w14:textId="352C263F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A7BF629" w14:textId="79C417D3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09F4308" w14:textId="72D2EACB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8DB7655" w14:textId="20865261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65747FC" w14:textId="5C13049D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26EB9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7175B9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BE189E" w14:textId="77777777" w:rsidR="006B0B59" w:rsidRPr="00C26EB9" w:rsidRDefault="006B0B59" w:rsidP="00D45D2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5E872792" w14:textId="77777777" w:rsidR="006B0B59" w:rsidRDefault="006B0B59" w:rsidP="00D45D28">
      <w:pPr>
        <w:ind w:left="-426"/>
      </w:pPr>
      <w:bookmarkStart w:id="2" w:name="_Hlk44844713"/>
      <w:r w:rsidRPr="00C26EB9">
        <w:rPr>
          <w:rFonts w:cstheme="minorHAnsi"/>
          <w:sz w:val="24"/>
          <w:szCs w:val="24"/>
        </w:rPr>
        <w:t>N/A</w:t>
      </w:r>
      <w:r>
        <w:rPr>
          <w:rFonts w:cstheme="minorHAnsi"/>
          <w:sz w:val="24"/>
          <w:szCs w:val="24"/>
        </w:rPr>
        <w:t>: not available; EAH:</w:t>
      </w:r>
      <w:r w:rsidRPr="00FB5513">
        <w:rPr>
          <w:sz w:val="24"/>
          <w:szCs w:val="24"/>
        </w:rPr>
        <w:t xml:space="preserve"> </w:t>
      </w:r>
      <w:r w:rsidRPr="00521436">
        <w:rPr>
          <w:sz w:val="24"/>
          <w:szCs w:val="24"/>
        </w:rPr>
        <w:t>endoscopic radial artery harvesting</w:t>
      </w:r>
      <w:r>
        <w:rPr>
          <w:rFonts w:cstheme="minorHAnsi"/>
          <w:sz w:val="24"/>
          <w:szCs w:val="24"/>
        </w:rPr>
        <w:t>; OAH:</w:t>
      </w:r>
      <w:r w:rsidRPr="00FB5513">
        <w:rPr>
          <w:sz w:val="24"/>
          <w:szCs w:val="24"/>
        </w:rPr>
        <w:t xml:space="preserve"> </w:t>
      </w:r>
      <w:r w:rsidRPr="00521436">
        <w:rPr>
          <w:sz w:val="24"/>
          <w:szCs w:val="24"/>
        </w:rPr>
        <w:t>open radial artery harvesting</w:t>
      </w:r>
      <w:r>
        <w:rPr>
          <w:sz w:val="24"/>
          <w:szCs w:val="24"/>
        </w:rPr>
        <w:t>.</w:t>
      </w:r>
      <w:bookmarkEnd w:id="2"/>
    </w:p>
    <w:p w14:paraId="64D13932" w14:textId="77777777" w:rsidR="006B0B59" w:rsidRDefault="006B0B59"/>
    <w:sectPr w:rsidR="006B0B59" w:rsidSect="00D45D28">
      <w:type w:val="continuous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C4FDC" w14:textId="77777777" w:rsidR="00CA6C9C" w:rsidRDefault="00CA6C9C" w:rsidP="00CB4479">
      <w:pPr>
        <w:spacing w:after="0" w:line="240" w:lineRule="auto"/>
      </w:pPr>
      <w:r>
        <w:separator/>
      </w:r>
    </w:p>
  </w:endnote>
  <w:endnote w:type="continuationSeparator" w:id="0">
    <w:p w14:paraId="7C472D11" w14:textId="77777777" w:rsidR="00CA6C9C" w:rsidRDefault="00CA6C9C" w:rsidP="00CB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88F98" w14:textId="77777777" w:rsidR="00CA6C9C" w:rsidRDefault="00CA6C9C" w:rsidP="00CB4479">
      <w:pPr>
        <w:spacing w:after="0" w:line="240" w:lineRule="auto"/>
      </w:pPr>
      <w:r>
        <w:separator/>
      </w:r>
    </w:p>
  </w:footnote>
  <w:footnote w:type="continuationSeparator" w:id="0">
    <w:p w14:paraId="157B316E" w14:textId="77777777" w:rsidR="00CA6C9C" w:rsidRDefault="00CA6C9C" w:rsidP="00CB4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B7"/>
    <w:rsid w:val="0048149A"/>
    <w:rsid w:val="006B0B59"/>
    <w:rsid w:val="009469B7"/>
    <w:rsid w:val="00BA5A66"/>
    <w:rsid w:val="00CA6C9C"/>
    <w:rsid w:val="00CB4479"/>
    <w:rsid w:val="00D4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448F1"/>
  <w15:chartTrackingRefBased/>
  <w15:docId w15:val="{6399226E-6614-419D-9D49-E7855E89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44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CB4479"/>
  </w:style>
  <w:style w:type="paragraph" w:styleId="a6">
    <w:name w:val="footer"/>
    <w:basedOn w:val="a"/>
    <w:link w:val="a7"/>
    <w:uiPriority w:val="99"/>
    <w:unhideWhenUsed/>
    <w:rsid w:val="00CB44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CB4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Hsiao Yeh</dc:creator>
  <cp:keywords/>
  <dc:description/>
  <cp:lastModifiedBy>Chi-Hsiao Yeh</cp:lastModifiedBy>
  <cp:revision>2</cp:revision>
  <dcterms:created xsi:type="dcterms:W3CDTF">2020-07-05T04:21:00Z</dcterms:created>
  <dcterms:modified xsi:type="dcterms:W3CDTF">2020-07-05T07:38:00Z</dcterms:modified>
</cp:coreProperties>
</file>